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1170C" w14:textId="12DFFF7E" w:rsidR="00870A0C" w:rsidRPr="009E782C" w:rsidRDefault="00870A0C" w:rsidP="00870A0C">
      <w:pPr>
        <w:pStyle w:val="Heading2"/>
        <w:numPr>
          <w:ilvl w:val="0"/>
          <w:numId w:val="0"/>
        </w:numPr>
        <w:spacing w:before="0" w:after="0" w:line="480" w:lineRule="auto"/>
        <w:rPr>
          <w:rFonts w:ascii="Times" w:hAnsi="Times" w:cs="Arial"/>
          <w:sz w:val="36"/>
          <w:szCs w:val="36"/>
          <w:lang w:val="en-AU"/>
        </w:rPr>
      </w:pPr>
      <w:r w:rsidRPr="009E782C">
        <w:rPr>
          <w:rFonts w:ascii="Times" w:hAnsi="Times" w:cs="Arial"/>
          <w:sz w:val="36"/>
          <w:szCs w:val="36"/>
          <w:lang w:val="en-AU"/>
        </w:rPr>
        <w:t xml:space="preserve">S1 </w:t>
      </w:r>
      <w:r w:rsidR="001544C0" w:rsidRPr="009E782C">
        <w:rPr>
          <w:rFonts w:ascii="Times" w:hAnsi="Times" w:cs="Arial"/>
          <w:sz w:val="36"/>
          <w:szCs w:val="36"/>
          <w:lang w:val="en-AU"/>
        </w:rPr>
        <w:t>Append</w:t>
      </w:r>
      <w:bookmarkStart w:id="0" w:name="_GoBack"/>
      <w:bookmarkEnd w:id="0"/>
      <w:r w:rsidR="001544C0" w:rsidRPr="009E782C">
        <w:rPr>
          <w:rFonts w:ascii="Times" w:hAnsi="Times" w:cs="Arial"/>
          <w:sz w:val="36"/>
          <w:szCs w:val="36"/>
          <w:lang w:val="en-AU"/>
        </w:rPr>
        <w:t>ix</w:t>
      </w:r>
    </w:p>
    <w:p w14:paraId="501DD477" w14:textId="77777777" w:rsidR="00870A0C" w:rsidRPr="00C8161B" w:rsidRDefault="00870A0C" w:rsidP="00870A0C">
      <w:pPr>
        <w:spacing w:line="480" w:lineRule="auto"/>
        <w:ind w:firstLine="720"/>
        <w:jc w:val="both"/>
        <w:rPr>
          <w:rFonts w:ascii="Times" w:hAnsi="Times" w:cs="Arial"/>
        </w:rPr>
      </w:pPr>
      <w:r w:rsidRPr="00C8161B">
        <w:rPr>
          <w:rFonts w:ascii="Times" w:hAnsi="Times" w:cs="Arial"/>
        </w:rPr>
        <w:t xml:space="preserve">The concentration of plasma glucose, </w:t>
      </w:r>
      <w:proofErr w:type="spellStart"/>
      <w:r w:rsidRPr="00C8161B">
        <w:rPr>
          <w:rFonts w:ascii="Times" w:hAnsi="Times" w:cs="Arial"/>
        </w:rPr>
        <w:t>nonesterified</w:t>
      </w:r>
      <w:proofErr w:type="spellEnd"/>
      <w:r w:rsidRPr="00C8161B">
        <w:rPr>
          <w:rFonts w:ascii="Times" w:hAnsi="Times" w:cs="Arial"/>
        </w:rPr>
        <w:t xml:space="preserve"> fatty acids (NEFA), calcium, inorganic phosphorus, urea (PUN) and total protein were measured using an Olympus AU400 auto-analyser (Beckman Coulter Diagnostic Systems Division, Melville, NY, USA). The concentration of insulin and IGF-1 in the plasma were determined by IRMA assays (</w:t>
      </w:r>
      <w:proofErr w:type="spellStart"/>
      <w:r w:rsidRPr="00C8161B">
        <w:rPr>
          <w:rFonts w:ascii="Times" w:hAnsi="Times" w:cs="Arial"/>
        </w:rPr>
        <w:t>DIAsource</w:t>
      </w:r>
      <w:proofErr w:type="spellEnd"/>
      <w:r w:rsidRPr="00C8161B">
        <w:rPr>
          <w:rFonts w:ascii="Times" w:hAnsi="Times" w:cs="Arial"/>
        </w:rPr>
        <w:t xml:space="preserve"> INS-IRMA Kit, </w:t>
      </w:r>
      <w:proofErr w:type="spellStart"/>
      <w:r w:rsidRPr="00C8161B">
        <w:rPr>
          <w:rFonts w:ascii="Times" w:hAnsi="Times" w:cs="Arial"/>
        </w:rPr>
        <w:t>DIAsource</w:t>
      </w:r>
      <w:proofErr w:type="spellEnd"/>
      <w:r w:rsidRPr="00C8161B">
        <w:rPr>
          <w:rFonts w:ascii="Times" w:hAnsi="Times" w:cs="Arial"/>
        </w:rPr>
        <w:t>; Louvain-la-</w:t>
      </w:r>
      <w:proofErr w:type="spellStart"/>
      <w:r w:rsidRPr="00C8161B">
        <w:rPr>
          <w:rFonts w:ascii="Times" w:hAnsi="Times" w:cs="Arial"/>
        </w:rPr>
        <w:t>Neuve</w:t>
      </w:r>
      <w:proofErr w:type="spellEnd"/>
      <w:r w:rsidRPr="00C8161B">
        <w:rPr>
          <w:rFonts w:ascii="Times" w:hAnsi="Times" w:cs="Arial"/>
        </w:rPr>
        <w:t xml:space="preserve">, Belgium; A15729, </w:t>
      </w:r>
      <w:proofErr w:type="spellStart"/>
      <w:r w:rsidRPr="00C8161B">
        <w:rPr>
          <w:rFonts w:ascii="Times" w:hAnsi="Times" w:cs="Arial"/>
        </w:rPr>
        <w:t>Immunotech</w:t>
      </w:r>
      <w:proofErr w:type="spellEnd"/>
      <w:r w:rsidRPr="00C8161B">
        <w:rPr>
          <w:rFonts w:ascii="Times" w:hAnsi="Times" w:cs="Arial"/>
        </w:rPr>
        <w:t>, Beckman Coulter; Prague, Czech Republic). The inter- and intra-assay coefficients of variation were 9.7, 3.3% and 8.4 and 5.2%, for insulin and IGF-1 respectively. Total triiodothyronine (T3), Total thyroxine (T4) and leptin concentration in the plasma were analysed using RIA kits (</w:t>
      </w:r>
      <w:r w:rsidRPr="00C8161B">
        <w:rPr>
          <w:rFonts w:ascii="Times" w:hAnsi="Times" w:cs="Arial"/>
          <w:sz w:val="23"/>
          <w:szCs w:val="23"/>
        </w:rPr>
        <w:t xml:space="preserve">IM1699 and IM1447, </w:t>
      </w:r>
      <w:proofErr w:type="spellStart"/>
      <w:r w:rsidRPr="00C8161B">
        <w:rPr>
          <w:rFonts w:ascii="Times" w:hAnsi="Times" w:cs="Arial"/>
          <w:sz w:val="23"/>
          <w:szCs w:val="23"/>
        </w:rPr>
        <w:t>Immunotech</w:t>
      </w:r>
      <w:proofErr w:type="spellEnd"/>
      <w:r w:rsidRPr="00C8161B">
        <w:rPr>
          <w:rFonts w:ascii="Times" w:hAnsi="Times" w:cs="Arial"/>
          <w:sz w:val="23"/>
          <w:szCs w:val="23"/>
        </w:rPr>
        <w:t xml:space="preserve">, Beckman Coulter; Prague, Czech Republic; XL-85K, Millipore Corporation; St Charles, MO, USA). The inter- and intra assay coefficients of variation for these analyses were 5.3 and 6.4%, 3.7 and 7.2% and 6.0 and 4.2%, for T3, T4 and leptin respectively. </w:t>
      </w:r>
    </w:p>
    <w:p w14:paraId="236CC069" w14:textId="77777777" w:rsidR="00870A0C" w:rsidRPr="00C8161B" w:rsidRDefault="00870A0C" w:rsidP="00870A0C">
      <w:pPr>
        <w:pStyle w:val="NormalWeb"/>
        <w:spacing w:line="480" w:lineRule="auto"/>
        <w:ind w:firstLine="720"/>
        <w:jc w:val="both"/>
        <w:rPr>
          <w:rFonts w:ascii="Times" w:eastAsiaTheme="minorHAnsi" w:hAnsi="Times" w:cs="Arial"/>
          <w:iCs/>
        </w:rPr>
      </w:pPr>
      <w:r w:rsidRPr="00C8161B">
        <w:rPr>
          <w:rFonts w:ascii="Times" w:eastAsiaTheme="minorHAnsi" w:hAnsi="Times" w:cs="Arial"/>
        </w:rPr>
        <w:t xml:space="preserve">For all bone marker assays optical density of wells was determined using a plate reader spectrometer (Sunrise Absorbance </w:t>
      </w:r>
      <w:proofErr w:type="spellStart"/>
      <w:r w:rsidRPr="00C8161B">
        <w:rPr>
          <w:rFonts w:ascii="Times" w:eastAsiaTheme="minorHAnsi" w:hAnsi="Times" w:cs="Arial"/>
        </w:rPr>
        <w:t>Microplate</w:t>
      </w:r>
      <w:proofErr w:type="spellEnd"/>
      <w:r w:rsidRPr="00C8161B">
        <w:rPr>
          <w:rFonts w:ascii="Times" w:eastAsiaTheme="minorHAnsi" w:hAnsi="Times" w:cs="Arial"/>
        </w:rPr>
        <w:t xml:space="preserve"> Reader, </w:t>
      </w:r>
      <w:proofErr w:type="spellStart"/>
      <w:r w:rsidRPr="00C8161B">
        <w:rPr>
          <w:rFonts w:ascii="Times" w:eastAsiaTheme="minorHAnsi" w:hAnsi="Times" w:cs="Arial"/>
        </w:rPr>
        <w:t>Tecan</w:t>
      </w:r>
      <w:proofErr w:type="spellEnd"/>
      <w:r w:rsidRPr="00C8161B">
        <w:rPr>
          <w:rFonts w:ascii="Times" w:eastAsiaTheme="minorHAnsi" w:hAnsi="Times" w:cs="Arial"/>
        </w:rPr>
        <w:t xml:space="preserve">; </w:t>
      </w:r>
      <w:proofErr w:type="spellStart"/>
      <w:r w:rsidRPr="00C8161B">
        <w:rPr>
          <w:rFonts w:ascii="Times" w:eastAsiaTheme="minorHAnsi" w:hAnsi="Times" w:cs="Arial"/>
        </w:rPr>
        <w:t>Pheonix</w:t>
      </w:r>
      <w:proofErr w:type="spellEnd"/>
      <w:r w:rsidRPr="00C8161B">
        <w:rPr>
          <w:rFonts w:ascii="Times" w:eastAsiaTheme="minorHAnsi" w:hAnsi="Times" w:cs="Arial"/>
        </w:rPr>
        <w:t xml:space="preserve">, CA, USA) with </w:t>
      </w:r>
      <w:proofErr w:type="spellStart"/>
      <w:r w:rsidRPr="00C8161B">
        <w:rPr>
          <w:rFonts w:ascii="Times" w:eastAsiaTheme="minorHAnsi" w:hAnsi="Times" w:cs="Arial"/>
        </w:rPr>
        <w:t>XFluor</w:t>
      </w:r>
      <w:proofErr w:type="spellEnd"/>
      <w:r w:rsidRPr="00C8161B">
        <w:rPr>
          <w:rFonts w:ascii="Times" w:eastAsiaTheme="minorHAnsi" w:hAnsi="Times" w:cs="Arial"/>
        </w:rPr>
        <w:t xml:space="preserve"> software (</w:t>
      </w:r>
      <w:proofErr w:type="spellStart"/>
      <w:r w:rsidRPr="00C8161B">
        <w:rPr>
          <w:rFonts w:ascii="Times" w:eastAsiaTheme="minorHAnsi" w:hAnsi="Times" w:cs="Arial"/>
        </w:rPr>
        <w:t>Tecan</w:t>
      </w:r>
      <w:proofErr w:type="spellEnd"/>
      <w:r w:rsidRPr="00C8161B">
        <w:rPr>
          <w:rFonts w:ascii="Times" w:eastAsiaTheme="minorHAnsi" w:hAnsi="Times" w:cs="Arial"/>
        </w:rPr>
        <w:t xml:space="preserve">; </w:t>
      </w:r>
      <w:proofErr w:type="spellStart"/>
      <w:r w:rsidRPr="00C8161B">
        <w:rPr>
          <w:rFonts w:ascii="Times" w:eastAsiaTheme="minorHAnsi" w:hAnsi="Times" w:cs="Arial"/>
        </w:rPr>
        <w:t>Pheonix</w:t>
      </w:r>
      <w:proofErr w:type="spellEnd"/>
      <w:r w:rsidRPr="00C8161B">
        <w:rPr>
          <w:rFonts w:ascii="Times" w:eastAsiaTheme="minorHAnsi" w:hAnsi="Times" w:cs="Arial"/>
        </w:rPr>
        <w:t>, CA, USA). Bone-specific alkaline phosphatase (BALP) in plasma was determined by enzyme immunoassays (EIA) kit (</w:t>
      </w:r>
      <w:proofErr w:type="spellStart"/>
      <w:r w:rsidRPr="00C8161B">
        <w:rPr>
          <w:rFonts w:ascii="Times" w:eastAsiaTheme="minorHAnsi" w:hAnsi="Times" w:cs="Arial"/>
        </w:rPr>
        <w:t>MicroVue</w:t>
      </w:r>
      <w:proofErr w:type="spellEnd"/>
      <w:r w:rsidRPr="00C8161B">
        <w:rPr>
          <w:rFonts w:ascii="Times" w:eastAsiaTheme="minorHAnsi" w:hAnsi="Times" w:cs="Arial"/>
        </w:rPr>
        <w:t xml:space="preserve"> BAP 8012, </w:t>
      </w:r>
      <w:proofErr w:type="spellStart"/>
      <w:r w:rsidRPr="00C8161B">
        <w:rPr>
          <w:rFonts w:ascii="Times" w:eastAsiaTheme="minorHAnsi" w:hAnsi="Times" w:cs="Arial"/>
        </w:rPr>
        <w:t>Quidel</w:t>
      </w:r>
      <w:proofErr w:type="spellEnd"/>
      <w:r w:rsidRPr="00C8161B">
        <w:rPr>
          <w:rFonts w:ascii="Times" w:eastAsiaTheme="minorHAnsi" w:hAnsi="Times" w:cs="Arial"/>
        </w:rPr>
        <w:t>; San Diego, CA, USA) and the inter- and intra-assay coefficient of variation were 3.6 and 4.2 for a quality control of 53.9 U/L. Osteocalcin (OCN) concentration in the plasma was measured using an EIA kit (</w:t>
      </w:r>
      <w:proofErr w:type="spellStart"/>
      <w:r w:rsidRPr="00C8161B">
        <w:rPr>
          <w:rFonts w:ascii="Times" w:eastAsiaTheme="minorHAnsi" w:hAnsi="Times" w:cs="Arial"/>
        </w:rPr>
        <w:t>MicroVue</w:t>
      </w:r>
      <w:proofErr w:type="spellEnd"/>
      <w:r w:rsidRPr="00C8161B">
        <w:rPr>
          <w:rFonts w:ascii="Times" w:eastAsiaTheme="minorHAnsi" w:hAnsi="Times" w:cs="Arial"/>
        </w:rPr>
        <w:t xml:space="preserve"> 8002 </w:t>
      </w:r>
      <w:proofErr w:type="spellStart"/>
      <w:r w:rsidRPr="00C8161B">
        <w:rPr>
          <w:rFonts w:ascii="Times" w:eastAsiaTheme="minorHAnsi" w:hAnsi="Times" w:cs="Arial"/>
        </w:rPr>
        <w:t>Osteocalcin</w:t>
      </w:r>
      <w:proofErr w:type="spellEnd"/>
      <w:r w:rsidRPr="00C8161B">
        <w:rPr>
          <w:rFonts w:ascii="Times" w:eastAsiaTheme="minorHAnsi" w:hAnsi="Times" w:cs="Arial"/>
        </w:rPr>
        <w:t xml:space="preserve">, </w:t>
      </w:r>
      <w:proofErr w:type="spellStart"/>
      <w:r w:rsidRPr="00C8161B">
        <w:rPr>
          <w:rFonts w:ascii="Times" w:eastAsiaTheme="minorHAnsi" w:hAnsi="Times" w:cs="Arial"/>
        </w:rPr>
        <w:t>Quidel</w:t>
      </w:r>
      <w:proofErr w:type="spellEnd"/>
      <w:r w:rsidRPr="00C8161B">
        <w:rPr>
          <w:rFonts w:ascii="Times" w:eastAsiaTheme="minorHAnsi" w:hAnsi="Times" w:cs="Arial"/>
        </w:rPr>
        <w:t xml:space="preserve">; San Diego, CA, USA) and the inter- and intra- assay coefficient of variation </w:t>
      </w:r>
      <w:r w:rsidRPr="00C8161B">
        <w:rPr>
          <w:rFonts w:ascii="Times" w:eastAsiaTheme="minorHAnsi" w:hAnsi="Times" w:cs="Arial"/>
          <w:color w:val="000000" w:themeColor="text1"/>
        </w:rPr>
        <w:t xml:space="preserve">were 6.6% and 2.7% (respectively) for a quality control of 126.7 </w:t>
      </w:r>
      <w:proofErr w:type="spellStart"/>
      <w:r w:rsidRPr="00C8161B">
        <w:rPr>
          <w:rFonts w:ascii="Times" w:eastAsiaTheme="minorHAnsi" w:hAnsi="Times" w:cs="Arial"/>
          <w:color w:val="000000" w:themeColor="text1"/>
        </w:rPr>
        <w:t>ng</w:t>
      </w:r>
      <w:proofErr w:type="spellEnd"/>
      <w:r w:rsidRPr="00C8161B">
        <w:rPr>
          <w:rFonts w:ascii="Times" w:eastAsiaTheme="minorHAnsi" w:hAnsi="Times" w:cs="Arial"/>
          <w:color w:val="000000" w:themeColor="text1"/>
        </w:rPr>
        <w:t>/</w:t>
      </w:r>
      <w:proofErr w:type="spellStart"/>
      <w:r w:rsidRPr="00C8161B">
        <w:rPr>
          <w:rFonts w:ascii="Times" w:eastAsiaTheme="minorHAnsi" w:hAnsi="Times" w:cs="Arial"/>
          <w:color w:val="000000" w:themeColor="text1"/>
        </w:rPr>
        <w:t>mL.</w:t>
      </w:r>
      <w:proofErr w:type="spellEnd"/>
      <w:r w:rsidRPr="00C8161B">
        <w:rPr>
          <w:rFonts w:ascii="Times" w:eastAsiaTheme="minorHAnsi" w:hAnsi="Times" w:cs="Arial"/>
          <w:color w:val="000000" w:themeColor="text1"/>
        </w:rPr>
        <w:t xml:space="preserve"> </w:t>
      </w:r>
      <w:proofErr w:type="spellStart"/>
      <w:r w:rsidRPr="00C8161B">
        <w:rPr>
          <w:rFonts w:ascii="Times" w:eastAsiaTheme="minorHAnsi" w:hAnsi="Times" w:cs="Arial"/>
          <w:color w:val="000000" w:themeColor="text1"/>
        </w:rPr>
        <w:t>Pyridinoline</w:t>
      </w:r>
      <w:proofErr w:type="spellEnd"/>
      <w:r w:rsidRPr="00C8161B">
        <w:rPr>
          <w:rFonts w:ascii="Times" w:eastAsiaTheme="minorHAnsi" w:hAnsi="Times" w:cs="Arial"/>
          <w:color w:val="000000" w:themeColor="text1"/>
        </w:rPr>
        <w:t xml:space="preserve"> Crosslinks (PYD) was </w:t>
      </w:r>
      <w:r w:rsidRPr="00C8161B">
        <w:rPr>
          <w:rFonts w:ascii="Times" w:eastAsiaTheme="minorHAnsi" w:hAnsi="Times" w:cs="Arial"/>
        </w:rPr>
        <w:t>determined using an EIA kit (</w:t>
      </w:r>
      <w:proofErr w:type="spellStart"/>
      <w:r w:rsidRPr="00C8161B">
        <w:rPr>
          <w:rFonts w:ascii="Times" w:eastAsiaTheme="minorHAnsi" w:hAnsi="Times" w:cs="Arial"/>
        </w:rPr>
        <w:t>MicroVue</w:t>
      </w:r>
      <w:proofErr w:type="spellEnd"/>
      <w:r w:rsidRPr="00C8161B">
        <w:rPr>
          <w:rFonts w:ascii="Times" w:eastAsiaTheme="minorHAnsi" w:hAnsi="Times" w:cs="Arial"/>
        </w:rPr>
        <w:t xml:space="preserve"> 8019 Serum PYD, </w:t>
      </w:r>
      <w:proofErr w:type="spellStart"/>
      <w:r w:rsidRPr="00C8161B">
        <w:rPr>
          <w:rFonts w:ascii="Times" w:eastAsiaTheme="minorHAnsi" w:hAnsi="Times" w:cs="Arial"/>
        </w:rPr>
        <w:t>Quidel</w:t>
      </w:r>
      <w:proofErr w:type="spellEnd"/>
      <w:r w:rsidRPr="00C8161B">
        <w:rPr>
          <w:rFonts w:ascii="Times" w:eastAsiaTheme="minorHAnsi" w:hAnsi="Times" w:cs="Arial"/>
        </w:rPr>
        <w:t xml:space="preserve">; San Diego, CA, USA) and the inter and intra-assay coefficients of variation were 7.8% and 4.6% (respectively) for a quality control of 5.5 nmol/L. </w:t>
      </w:r>
      <w:r w:rsidRPr="00C8161B">
        <w:rPr>
          <w:rFonts w:ascii="Times" w:eastAsiaTheme="minorHAnsi" w:hAnsi="Times" w:cs="Arial"/>
          <w:iCs/>
        </w:rPr>
        <w:t xml:space="preserve">Total </w:t>
      </w:r>
      <w:proofErr w:type="spellStart"/>
      <w:r w:rsidRPr="00C8161B">
        <w:rPr>
          <w:rFonts w:ascii="Times" w:eastAsiaTheme="minorHAnsi" w:hAnsi="Times" w:cs="Arial"/>
          <w:iCs/>
        </w:rPr>
        <w:t>Deoxypyridinoline</w:t>
      </w:r>
      <w:proofErr w:type="spellEnd"/>
      <w:r w:rsidRPr="00C8161B">
        <w:rPr>
          <w:rFonts w:ascii="Times" w:eastAsiaTheme="minorHAnsi" w:hAnsi="Times" w:cs="Arial"/>
          <w:iCs/>
        </w:rPr>
        <w:t xml:space="preserve"> Crosslink (</w:t>
      </w:r>
      <w:proofErr w:type="spellStart"/>
      <w:r w:rsidRPr="00C8161B">
        <w:rPr>
          <w:rFonts w:ascii="Times" w:eastAsiaTheme="minorHAnsi" w:hAnsi="Times" w:cs="Arial"/>
          <w:iCs/>
        </w:rPr>
        <w:t>tDPD</w:t>
      </w:r>
      <w:proofErr w:type="spellEnd"/>
      <w:r w:rsidRPr="00C8161B">
        <w:rPr>
          <w:rFonts w:ascii="Times" w:eastAsiaTheme="minorHAnsi" w:hAnsi="Times" w:cs="Arial"/>
          <w:iCs/>
        </w:rPr>
        <w:t xml:space="preserve">) in the plasma was </w:t>
      </w:r>
      <w:r w:rsidRPr="00C8161B">
        <w:rPr>
          <w:rFonts w:ascii="Times" w:eastAsiaTheme="minorHAnsi" w:hAnsi="Times" w:cs="Arial"/>
          <w:iCs/>
        </w:rPr>
        <w:lastRenderedPageBreak/>
        <w:t>determined using an EIA kit (</w:t>
      </w:r>
      <w:proofErr w:type="spellStart"/>
      <w:r w:rsidRPr="00C8161B">
        <w:rPr>
          <w:rFonts w:ascii="Times" w:hAnsi="Times" w:cs="Arial"/>
        </w:rPr>
        <w:t>MicroVue</w:t>
      </w:r>
      <w:proofErr w:type="spellEnd"/>
      <w:r w:rsidRPr="00C8161B">
        <w:rPr>
          <w:rFonts w:ascii="Times" w:hAnsi="Times" w:cs="Arial"/>
        </w:rPr>
        <w:t xml:space="preserve"> 8032 Total DPD, </w:t>
      </w:r>
      <w:proofErr w:type="spellStart"/>
      <w:r w:rsidRPr="00C8161B">
        <w:rPr>
          <w:rFonts w:ascii="Times" w:hAnsi="Times" w:cs="Arial"/>
        </w:rPr>
        <w:t>Quidel</w:t>
      </w:r>
      <w:proofErr w:type="spellEnd"/>
      <w:r w:rsidRPr="00C8161B">
        <w:rPr>
          <w:rFonts w:ascii="Times" w:eastAsiaTheme="minorHAnsi" w:hAnsi="Times" w:cs="Arial"/>
        </w:rPr>
        <w:t xml:space="preserve">; San Diego, CA, USA) and the inter- and intra- assay coefficients of variation were 8.6% and 4.6% (respectively) for a quality control of 16.4 nmol/L. </w:t>
      </w:r>
      <w:r w:rsidRPr="00C8161B">
        <w:rPr>
          <w:rFonts w:ascii="Times" w:eastAsiaTheme="minorHAnsi" w:hAnsi="Times" w:cs="Arial"/>
          <w:iCs/>
        </w:rPr>
        <w:t xml:space="preserve">C-terminal Telopeptides of Type I Collagen (CTX-1) was determined using an EIA kit (Immunodiagnostic Systems Ltd; </w:t>
      </w:r>
      <w:proofErr w:type="spellStart"/>
      <w:r w:rsidRPr="00C8161B">
        <w:rPr>
          <w:rFonts w:ascii="Times" w:eastAsiaTheme="minorHAnsi" w:hAnsi="Times" w:cs="Arial"/>
          <w:iCs/>
        </w:rPr>
        <w:t>Boldon</w:t>
      </w:r>
      <w:proofErr w:type="spellEnd"/>
      <w:r w:rsidRPr="00C8161B">
        <w:rPr>
          <w:rFonts w:ascii="Times" w:eastAsiaTheme="minorHAnsi" w:hAnsi="Times" w:cs="Arial"/>
          <w:iCs/>
        </w:rPr>
        <w:t xml:space="preserve">, UK) and the inter- and intra-assay coefficients of variation were 2.9% and 5.8% (respectively) for a quality control of 2.4 </w:t>
      </w:r>
      <w:proofErr w:type="spellStart"/>
      <w:r w:rsidRPr="00C8161B">
        <w:rPr>
          <w:rFonts w:ascii="Times" w:eastAsiaTheme="minorHAnsi" w:hAnsi="Times" w:cs="Arial"/>
          <w:iCs/>
        </w:rPr>
        <w:t>ng</w:t>
      </w:r>
      <w:proofErr w:type="spellEnd"/>
      <w:r w:rsidRPr="00C8161B">
        <w:rPr>
          <w:rFonts w:ascii="Times" w:eastAsiaTheme="minorHAnsi" w:hAnsi="Times" w:cs="Arial"/>
          <w:iCs/>
        </w:rPr>
        <w:t>/</w:t>
      </w:r>
      <w:proofErr w:type="spellStart"/>
      <w:r w:rsidRPr="00C8161B">
        <w:rPr>
          <w:rFonts w:ascii="Times" w:eastAsiaTheme="minorHAnsi" w:hAnsi="Times" w:cs="Arial"/>
          <w:iCs/>
        </w:rPr>
        <w:t>mL.</w:t>
      </w:r>
      <w:proofErr w:type="spellEnd"/>
      <w:r w:rsidRPr="00C8161B">
        <w:rPr>
          <w:rFonts w:ascii="Times" w:eastAsiaTheme="minorHAnsi" w:hAnsi="Times" w:cs="Arial"/>
          <w:iCs/>
        </w:rPr>
        <w:t xml:space="preserve"> </w:t>
      </w:r>
    </w:p>
    <w:p w14:paraId="1E1E3431" w14:textId="77777777" w:rsidR="00870A0C" w:rsidRPr="00C8161B" w:rsidRDefault="00870A0C" w:rsidP="00870A0C">
      <w:pPr>
        <w:jc w:val="both"/>
        <w:rPr>
          <w:rFonts w:ascii="Times" w:hAnsi="Times" w:cs="Arial"/>
        </w:rPr>
      </w:pPr>
    </w:p>
    <w:p w14:paraId="5A4C2ED6" w14:textId="77777777" w:rsidR="00C80F23" w:rsidRPr="00C8161B" w:rsidRDefault="00C80F23">
      <w:pPr>
        <w:rPr>
          <w:rFonts w:ascii="Times" w:hAnsi="Times"/>
        </w:rPr>
      </w:pPr>
    </w:p>
    <w:sectPr w:rsidR="00C80F23" w:rsidRPr="00C8161B" w:rsidSect="0033551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8B5F14"/>
    <w:multiLevelType w:val="multilevel"/>
    <w:tmpl w:val="E04C5342"/>
    <w:lvl w:ilvl="0">
      <w:start w:val="1"/>
      <w:numFmt w:val="decimal"/>
      <w:suff w:val="space"/>
      <w:lvlText w:val="Chapter %1.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218"/>
        </w:tabs>
        <w:ind w:left="1218" w:hanging="792"/>
      </w:pPr>
      <w:rPr>
        <w:rFonts w:ascii="Arial" w:hAnsi="Arial" w:cs="Times New Roman" w:hint="default"/>
        <w:b/>
        <w:i w:val="0"/>
        <w:sz w:val="24"/>
        <w:szCs w:val="24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794"/>
        </w:tabs>
        <w:ind w:left="794" w:hanging="79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A0C"/>
    <w:rsid w:val="000026EC"/>
    <w:rsid w:val="00012FCF"/>
    <w:rsid w:val="00021059"/>
    <w:rsid w:val="00055A5F"/>
    <w:rsid w:val="00076270"/>
    <w:rsid w:val="00077181"/>
    <w:rsid w:val="00081390"/>
    <w:rsid w:val="00094384"/>
    <w:rsid w:val="000A7A99"/>
    <w:rsid w:val="000B02B9"/>
    <w:rsid w:val="000C2565"/>
    <w:rsid w:val="000C50BD"/>
    <w:rsid w:val="000D5CCB"/>
    <w:rsid w:val="000D6F7C"/>
    <w:rsid w:val="000E266E"/>
    <w:rsid w:val="000F0A74"/>
    <w:rsid w:val="0013127A"/>
    <w:rsid w:val="00134246"/>
    <w:rsid w:val="001467CF"/>
    <w:rsid w:val="001544C0"/>
    <w:rsid w:val="00160B4A"/>
    <w:rsid w:val="0016757E"/>
    <w:rsid w:val="00173611"/>
    <w:rsid w:val="00174888"/>
    <w:rsid w:val="001A764B"/>
    <w:rsid w:val="001B236D"/>
    <w:rsid w:val="001B76E8"/>
    <w:rsid w:val="001C536A"/>
    <w:rsid w:val="001F7E06"/>
    <w:rsid w:val="00200782"/>
    <w:rsid w:val="00201DE0"/>
    <w:rsid w:val="002076E9"/>
    <w:rsid w:val="00212942"/>
    <w:rsid w:val="002253D5"/>
    <w:rsid w:val="00243E2A"/>
    <w:rsid w:val="002539BA"/>
    <w:rsid w:val="00257467"/>
    <w:rsid w:val="00266C23"/>
    <w:rsid w:val="00276BB5"/>
    <w:rsid w:val="00276E72"/>
    <w:rsid w:val="002836F9"/>
    <w:rsid w:val="002A01B2"/>
    <w:rsid w:val="002B0965"/>
    <w:rsid w:val="002B153E"/>
    <w:rsid w:val="002C22A5"/>
    <w:rsid w:val="002C541C"/>
    <w:rsid w:val="002D38D2"/>
    <w:rsid w:val="002E3A5A"/>
    <w:rsid w:val="002E52F4"/>
    <w:rsid w:val="002F1252"/>
    <w:rsid w:val="002F7995"/>
    <w:rsid w:val="00301288"/>
    <w:rsid w:val="0032138B"/>
    <w:rsid w:val="0034125C"/>
    <w:rsid w:val="00352E0E"/>
    <w:rsid w:val="00373328"/>
    <w:rsid w:val="0038057D"/>
    <w:rsid w:val="00381A91"/>
    <w:rsid w:val="00385ACD"/>
    <w:rsid w:val="00393012"/>
    <w:rsid w:val="00395717"/>
    <w:rsid w:val="00395D87"/>
    <w:rsid w:val="0039740A"/>
    <w:rsid w:val="003A013B"/>
    <w:rsid w:val="003A5E5E"/>
    <w:rsid w:val="003B26BA"/>
    <w:rsid w:val="003C3B07"/>
    <w:rsid w:val="003C4C99"/>
    <w:rsid w:val="003D2ED1"/>
    <w:rsid w:val="003D4129"/>
    <w:rsid w:val="003D43F3"/>
    <w:rsid w:val="004132C2"/>
    <w:rsid w:val="00414865"/>
    <w:rsid w:val="004348C4"/>
    <w:rsid w:val="004379C1"/>
    <w:rsid w:val="00440B5D"/>
    <w:rsid w:val="00441177"/>
    <w:rsid w:val="004412AF"/>
    <w:rsid w:val="00441D9D"/>
    <w:rsid w:val="004436F8"/>
    <w:rsid w:val="0046736D"/>
    <w:rsid w:val="004817C6"/>
    <w:rsid w:val="00481ABF"/>
    <w:rsid w:val="0048440E"/>
    <w:rsid w:val="004B3CD9"/>
    <w:rsid w:val="004D1F43"/>
    <w:rsid w:val="004D4BA2"/>
    <w:rsid w:val="004F3B2D"/>
    <w:rsid w:val="004F4A3D"/>
    <w:rsid w:val="00503E97"/>
    <w:rsid w:val="00505BE7"/>
    <w:rsid w:val="00517397"/>
    <w:rsid w:val="0052775B"/>
    <w:rsid w:val="00527E21"/>
    <w:rsid w:val="005345EC"/>
    <w:rsid w:val="00534749"/>
    <w:rsid w:val="00536C39"/>
    <w:rsid w:val="00553203"/>
    <w:rsid w:val="00583F48"/>
    <w:rsid w:val="005B092C"/>
    <w:rsid w:val="005C721C"/>
    <w:rsid w:val="005D18AB"/>
    <w:rsid w:val="005D38CA"/>
    <w:rsid w:val="005D46DD"/>
    <w:rsid w:val="005F16A7"/>
    <w:rsid w:val="00610D64"/>
    <w:rsid w:val="00622D08"/>
    <w:rsid w:val="00625993"/>
    <w:rsid w:val="00626246"/>
    <w:rsid w:val="0063014A"/>
    <w:rsid w:val="00633A18"/>
    <w:rsid w:val="00641506"/>
    <w:rsid w:val="0067412A"/>
    <w:rsid w:val="00674559"/>
    <w:rsid w:val="00675A19"/>
    <w:rsid w:val="0067709B"/>
    <w:rsid w:val="0067788B"/>
    <w:rsid w:val="00681A3A"/>
    <w:rsid w:val="006820A9"/>
    <w:rsid w:val="00686317"/>
    <w:rsid w:val="00687086"/>
    <w:rsid w:val="006B5DD5"/>
    <w:rsid w:val="006C4D49"/>
    <w:rsid w:val="006D21AE"/>
    <w:rsid w:val="006D5FEF"/>
    <w:rsid w:val="006F79D8"/>
    <w:rsid w:val="00701679"/>
    <w:rsid w:val="00706D9C"/>
    <w:rsid w:val="007207CB"/>
    <w:rsid w:val="00737D2F"/>
    <w:rsid w:val="007404B8"/>
    <w:rsid w:val="007443D6"/>
    <w:rsid w:val="0074524D"/>
    <w:rsid w:val="00745B96"/>
    <w:rsid w:val="00746E8F"/>
    <w:rsid w:val="00752090"/>
    <w:rsid w:val="0075444C"/>
    <w:rsid w:val="007551AA"/>
    <w:rsid w:val="007613BA"/>
    <w:rsid w:val="007624DF"/>
    <w:rsid w:val="00772E6E"/>
    <w:rsid w:val="00783622"/>
    <w:rsid w:val="00783679"/>
    <w:rsid w:val="007865F5"/>
    <w:rsid w:val="00790749"/>
    <w:rsid w:val="00795E9B"/>
    <w:rsid w:val="007A0D84"/>
    <w:rsid w:val="007B10AA"/>
    <w:rsid w:val="007B293F"/>
    <w:rsid w:val="007B2984"/>
    <w:rsid w:val="007B57F4"/>
    <w:rsid w:val="007B7310"/>
    <w:rsid w:val="007C5048"/>
    <w:rsid w:val="007C768D"/>
    <w:rsid w:val="007D0E23"/>
    <w:rsid w:val="007D7216"/>
    <w:rsid w:val="007F6CD4"/>
    <w:rsid w:val="0080685F"/>
    <w:rsid w:val="00807412"/>
    <w:rsid w:val="00817F4E"/>
    <w:rsid w:val="00824A14"/>
    <w:rsid w:val="00826210"/>
    <w:rsid w:val="00826856"/>
    <w:rsid w:val="00837977"/>
    <w:rsid w:val="008513A0"/>
    <w:rsid w:val="00857413"/>
    <w:rsid w:val="00870A0C"/>
    <w:rsid w:val="00871E1D"/>
    <w:rsid w:val="00877163"/>
    <w:rsid w:val="00880CA4"/>
    <w:rsid w:val="008851EF"/>
    <w:rsid w:val="008B44C7"/>
    <w:rsid w:val="008B75AF"/>
    <w:rsid w:val="008C1739"/>
    <w:rsid w:val="008D1B2A"/>
    <w:rsid w:val="008E76FA"/>
    <w:rsid w:val="008E77CF"/>
    <w:rsid w:val="008E791D"/>
    <w:rsid w:val="009079E2"/>
    <w:rsid w:val="0091586C"/>
    <w:rsid w:val="00936F59"/>
    <w:rsid w:val="00950A54"/>
    <w:rsid w:val="009513C9"/>
    <w:rsid w:val="00952B9A"/>
    <w:rsid w:val="00953DC8"/>
    <w:rsid w:val="00962297"/>
    <w:rsid w:val="00967AAF"/>
    <w:rsid w:val="00980BB8"/>
    <w:rsid w:val="009814D0"/>
    <w:rsid w:val="009A4A3F"/>
    <w:rsid w:val="009A6D2C"/>
    <w:rsid w:val="009C51B9"/>
    <w:rsid w:val="009C52D3"/>
    <w:rsid w:val="009D1BD8"/>
    <w:rsid w:val="009E335D"/>
    <w:rsid w:val="009E4E5A"/>
    <w:rsid w:val="009E782C"/>
    <w:rsid w:val="009F2460"/>
    <w:rsid w:val="00A04C7F"/>
    <w:rsid w:val="00A11538"/>
    <w:rsid w:val="00A1249E"/>
    <w:rsid w:val="00A15D31"/>
    <w:rsid w:val="00A22FB6"/>
    <w:rsid w:val="00A313CC"/>
    <w:rsid w:val="00A36E7E"/>
    <w:rsid w:val="00A373FA"/>
    <w:rsid w:val="00A422EB"/>
    <w:rsid w:val="00A46D45"/>
    <w:rsid w:val="00A47C79"/>
    <w:rsid w:val="00A47F3C"/>
    <w:rsid w:val="00A53B90"/>
    <w:rsid w:val="00A6172D"/>
    <w:rsid w:val="00A637D3"/>
    <w:rsid w:val="00A731D3"/>
    <w:rsid w:val="00A7556B"/>
    <w:rsid w:val="00A8046C"/>
    <w:rsid w:val="00AA3347"/>
    <w:rsid w:val="00AB3DA8"/>
    <w:rsid w:val="00AD134E"/>
    <w:rsid w:val="00AE231F"/>
    <w:rsid w:val="00AE5B2B"/>
    <w:rsid w:val="00AF0AAF"/>
    <w:rsid w:val="00B02817"/>
    <w:rsid w:val="00B21EFF"/>
    <w:rsid w:val="00B66C4E"/>
    <w:rsid w:val="00B726C6"/>
    <w:rsid w:val="00B73F1E"/>
    <w:rsid w:val="00B81BE6"/>
    <w:rsid w:val="00B82692"/>
    <w:rsid w:val="00B84AC3"/>
    <w:rsid w:val="00BA6138"/>
    <w:rsid w:val="00BB0101"/>
    <w:rsid w:val="00BD6F29"/>
    <w:rsid w:val="00BF2774"/>
    <w:rsid w:val="00BF3352"/>
    <w:rsid w:val="00C02BD4"/>
    <w:rsid w:val="00C14D84"/>
    <w:rsid w:val="00C30C29"/>
    <w:rsid w:val="00C46B63"/>
    <w:rsid w:val="00C60ECE"/>
    <w:rsid w:val="00C61EB3"/>
    <w:rsid w:val="00C73C0E"/>
    <w:rsid w:val="00C80F23"/>
    <w:rsid w:val="00C8161B"/>
    <w:rsid w:val="00C8187B"/>
    <w:rsid w:val="00C87A93"/>
    <w:rsid w:val="00CB5BE8"/>
    <w:rsid w:val="00CC1F37"/>
    <w:rsid w:val="00CD5EC5"/>
    <w:rsid w:val="00CE2C7F"/>
    <w:rsid w:val="00CE7A86"/>
    <w:rsid w:val="00D03F03"/>
    <w:rsid w:val="00D05BDD"/>
    <w:rsid w:val="00D06337"/>
    <w:rsid w:val="00D10F5F"/>
    <w:rsid w:val="00D12E3B"/>
    <w:rsid w:val="00D30347"/>
    <w:rsid w:val="00D43446"/>
    <w:rsid w:val="00D45995"/>
    <w:rsid w:val="00D5312A"/>
    <w:rsid w:val="00D616E6"/>
    <w:rsid w:val="00D62A74"/>
    <w:rsid w:val="00D84D20"/>
    <w:rsid w:val="00D90B40"/>
    <w:rsid w:val="00D91A1A"/>
    <w:rsid w:val="00D9268F"/>
    <w:rsid w:val="00DA2AF5"/>
    <w:rsid w:val="00DA4750"/>
    <w:rsid w:val="00DA4B94"/>
    <w:rsid w:val="00DD6446"/>
    <w:rsid w:val="00E122E9"/>
    <w:rsid w:val="00E4384F"/>
    <w:rsid w:val="00E5667C"/>
    <w:rsid w:val="00E7095A"/>
    <w:rsid w:val="00E70E2C"/>
    <w:rsid w:val="00E749C2"/>
    <w:rsid w:val="00E80881"/>
    <w:rsid w:val="00EA7DD9"/>
    <w:rsid w:val="00EB4D83"/>
    <w:rsid w:val="00EC1013"/>
    <w:rsid w:val="00EC4DCA"/>
    <w:rsid w:val="00ED284C"/>
    <w:rsid w:val="00EF4A08"/>
    <w:rsid w:val="00EF5548"/>
    <w:rsid w:val="00F071F9"/>
    <w:rsid w:val="00F23C8D"/>
    <w:rsid w:val="00F25C3B"/>
    <w:rsid w:val="00F36F59"/>
    <w:rsid w:val="00F45617"/>
    <w:rsid w:val="00F55FFD"/>
    <w:rsid w:val="00F66B3C"/>
    <w:rsid w:val="00F72A67"/>
    <w:rsid w:val="00F906F6"/>
    <w:rsid w:val="00FB0900"/>
    <w:rsid w:val="00FB15BC"/>
    <w:rsid w:val="00FB1F0F"/>
    <w:rsid w:val="00FB2A15"/>
    <w:rsid w:val="00FC1021"/>
    <w:rsid w:val="00FC7295"/>
    <w:rsid w:val="00FD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0D6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A0C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870A0C"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bCs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870A0C"/>
    <w:pPr>
      <w:keepNext/>
      <w:numPr>
        <w:ilvl w:val="2"/>
        <w:numId w:val="1"/>
      </w:numPr>
      <w:spacing w:line="360" w:lineRule="auto"/>
      <w:jc w:val="both"/>
      <w:outlineLvl w:val="2"/>
    </w:pPr>
    <w:rPr>
      <w:rFonts w:ascii="Arial" w:hAnsi="Arial"/>
      <w:b/>
      <w:bCs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70A0C"/>
    <w:rPr>
      <w:rFonts w:ascii="Arial" w:eastAsia="Times New Roman" w:hAnsi="Arial" w:cs="Times New Roman"/>
      <w:b/>
      <w:bCs/>
      <w:iCs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870A0C"/>
    <w:rPr>
      <w:rFonts w:ascii="Arial" w:eastAsia="Times New Roman" w:hAnsi="Arial" w:cs="Times New Roman"/>
      <w:b/>
      <w:bCs/>
      <w:szCs w:val="26"/>
      <w:lang w:val="x-none"/>
    </w:rPr>
  </w:style>
  <w:style w:type="paragraph" w:styleId="NormalWeb">
    <w:name w:val="Normal (Web)"/>
    <w:basedOn w:val="Normal"/>
    <w:uiPriority w:val="99"/>
    <w:semiHidden/>
    <w:unhideWhenUsed/>
    <w:rsid w:val="00870A0C"/>
    <w:pPr>
      <w:spacing w:after="200" w:line="276" w:lineRule="auto"/>
    </w:pPr>
  </w:style>
  <w:style w:type="character" w:styleId="LineNumber">
    <w:name w:val="line number"/>
    <w:basedOn w:val="DefaultParagraphFont"/>
    <w:uiPriority w:val="99"/>
    <w:semiHidden/>
    <w:unhideWhenUsed/>
    <w:rsid w:val="00870A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A0C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870A0C"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bCs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870A0C"/>
    <w:pPr>
      <w:keepNext/>
      <w:numPr>
        <w:ilvl w:val="2"/>
        <w:numId w:val="1"/>
      </w:numPr>
      <w:spacing w:line="360" w:lineRule="auto"/>
      <w:jc w:val="both"/>
      <w:outlineLvl w:val="2"/>
    </w:pPr>
    <w:rPr>
      <w:rFonts w:ascii="Arial" w:hAnsi="Arial"/>
      <w:b/>
      <w:bCs/>
      <w:szCs w:val="26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70A0C"/>
    <w:rPr>
      <w:rFonts w:ascii="Arial" w:eastAsia="Times New Roman" w:hAnsi="Arial" w:cs="Times New Roman"/>
      <w:b/>
      <w:bCs/>
      <w:iCs/>
      <w:szCs w:val="2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870A0C"/>
    <w:rPr>
      <w:rFonts w:ascii="Arial" w:eastAsia="Times New Roman" w:hAnsi="Arial" w:cs="Times New Roman"/>
      <w:b/>
      <w:bCs/>
      <w:szCs w:val="26"/>
      <w:lang w:val="x-none"/>
    </w:rPr>
  </w:style>
  <w:style w:type="paragraph" w:styleId="NormalWeb">
    <w:name w:val="Normal (Web)"/>
    <w:basedOn w:val="Normal"/>
    <w:uiPriority w:val="99"/>
    <w:semiHidden/>
    <w:unhideWhenUsed/>
    <w:rsid w:val="00870A0C"/>
    <w:pPr>
      <w:spacing w:after="200" w:line="276" w:lineRule="auto"/>
    </w:pPr>
  </w:style>
  <w:style w:type="character" w:styleId="LineNumber">
    <w:name w:val="line number"/>
    <w:basedOn w:val="DefaultParagraphFont"/>
    <w:uiPriority w:val="99"/>
    <w:semiHidden/>
    <w:unhideWhenUsed/>
    <w:rsid w:val="00870A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2</Words>
  <Characters>2122</Characters>
  <Application>Microsoft Office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Silva</dc:creator>
  <cp:keywords/>
  <dc:description/>
  <cp:lastModifiedBy>Mahesh</cp:lastModifiedBy>
  <cp:revision>5</cp:revision>
  <dcterms:created xsi:type="dcterms:W3CDTF">2020-11-17T06:46:00Z</dcterms:created>
  <dcterms:modified xsi:type="dcterms:W3CDTF">2021-02-17T08:53:00Z</dcterms:modified>
</cp:coreProperties>
</file>